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A32" w:rsidRPr="00744A32" w:rsidRDefault="00744A32" w:rsidP="00744A32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 w:val="18"/>
          <w:szCs w:val="18"/>
        </w:rPr>
      </w:pPr>
      <w:r>
        <w:rPr>
          <w:rFonts w:ascii="Times New Roman" w:eastAsiaTheme="minorEastAsia" w:hAnsi="Times New Roman"/>
          <w:b/>
          <w:bCs/>
          <w:kern w:val="0"/>
          <w:sz w:val="18"/>
          <w:szCs w:val="18"/>
        </w:rPr>
        <w:t>Table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S</w:t>
      </w:r>
      <w:r w:rsidR="00B501FC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1</w:t>
      </w:r>
      <w:r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.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The evaluation criterion for </w:t>
      </w:r>
      <w:r w:rsidR="003872C6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 xml:space="preserve">the </w:t>
      </w:r>
      <w:r w:rsidR="003F6E72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48</w:t>
      </w:r>
      <w:r w:rsidRPr="00CD1A87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 testing rice samples</w:t>
      </w:r>
      <w:r w:rsidR="003872C6">
        <w:rPr>
          <w:rFonts w:ascii="Times New Roman" w:eastAsiaTheme="minorEastAsia" w:hAnsi="Times New Roman" w:hint="eastAsia"/>
          <w:b/>
          <w:bCs/>
          <w:kern w:val="0"/>
          <w:sz w:val="18"/>
          <w:szCs w:val="18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0"/>
        <w:gridCol w:w="918"/>
        <w:gridCol w:w="992"/>
        <w:gridCol w:w="1134"/>
        <w:gridCol w:w="1134"/>
        <w:gridCol w:w="992"/>
        <w:gridCol w:w="1276"/>
      </w:tblGrid>
      <w:tr w:rsidR="00896EE6" w:rsidRPr="0059160B" w:rsidTr="00896EE6">
        <w:trPr>
          <w:trHeight w:val="50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N</w:t>
            </w:r>
            <w:r w:rsidRPr="00AF1E3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umber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Qse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S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SSI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Precis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Recal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EE6" w:rsidRPr="00AF1E39" w:rsidRDefault="00896EE6" w:rsidP="002A07A4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F-measure</w:t>
            </w:r>
          </w:p>
        </w:tc>
      </w:tr>
      <w:tr w:rsidR="003F6E72" w:rsidTr="00896EE6">
        <w:tc>
          <w:tcPr>
            <w:tcW w:w="0" w:type="auto"/>
            <w:tcBorders>
              <w:top w:val="nil"/>
            </w:tcBorders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6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5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2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0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9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8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9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3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8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4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3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2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8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4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4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35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5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3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9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0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8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9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1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5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2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2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3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3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2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0 </w:t>
            </w:r>
          </w:p>
        </w:tc>
      </w:tr>
      <w:tr w:rsidR="003F6E72" w:rsidTr="00896EE6">
        <w:trPr>
          <w:trHeight w:val="284"/>
        </w:trPr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lastRenderedPageBreak/>
              <w:t xml:space="preserve">24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8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1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918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3 </w:t>
            </w:r>
          </w:p>
        </w:tc>
      </w:tr>
      <w:tr w:rsidR="003F6E7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4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7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7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0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8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9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8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6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0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3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1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0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8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0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82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3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4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8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3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7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06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7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6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8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1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6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2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39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3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0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5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1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77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2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2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9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0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9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3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6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8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13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4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9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6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7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5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5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2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94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52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4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63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10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7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2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1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48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93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4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55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4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896EE6"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Mean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626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891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821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730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7673 </w:t>
            </w:r>
          </w:p>
        </w:tc>
      </w:tr>
      <w:tr w:rsidR="003F6E72" w:rsidRPr="00744A32" w:rsidTr="00896EE6">
        <w:tc>
          <w:tcPr>
            <w:tcW w:w="0" w:type="auto"/>
            <w:vAlign w:val="center"/>
          </w:tcPr>
          <w:p w:rsidR="003F6E72" w:rsidRPr="00896EE6" w:rsidRDefault="003F6E72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896EE6"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lastRenderedPageBreak/>
              <w:t>Std</w:t>
            </w:r>
            <w:r w:rsidRPr="00896EE6"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992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090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088 </w:t>
            </w:r>
          </w:p>
        </w:tc>
        <w:tc>
          <w:tcPr>
            <w:tcW w:w="1134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074 </w:t>
            </w:r>
          </w:p>
        </w:tc>
        <w:tc>
          <w:tcPr>
            <w:tcW w:w="992" w:type="dxa"/>
            <w:vAlign w:val="center"/>
          </w:tcPr>
          <w:p w:rsidR="003F6E72" w:rsidRPr="003F6E72" w:rsidRDefault="003F6E72" w:rsidP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90</w:t>
            </w: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3F6E72" w:rsidRPr="003F6E72" w:rsidRDefault="003F6E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3F6E7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0546 </w:t>
            </w:r>
          </w:p>
        </w:tc>
      </w:tr>
    </w:tbl>
    <w:p w:rsidR="00744A32" w:rsidRPr="005274CB" w:rsidRDefault="00744A32" w:rsidP="00744A32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Cs/>
          <w:kern w:val="0"/>
          <w:sz w:val="15"/>
          <w:szCs w:val="15"/>
        </w:rPr>
      </w:pPr>
      <w:r w:rsidRPr="005274CB">
        <w:rPr>
          <w:rFonts w:ascii="Times New Roman" w:eastAsiaTheme="minorEastAsia" w:hAnsi="Times New Roman"/>
          <w:bCs/>
          <w:kern w:val="0"/>
          <w:sz w:val="15"/>
          <w:szCs w:val="15"/>
        </w:rPr>
        <w:t xml:space="preserve">a. </w:t>
      </w:r>
      <w:r>
        <w:rPr>
          <w:rFonts w:ascii="Times New Roman" w:eastAsiaTheme="minorEastAsia" w:hAnsi="Times New Roman" w:hint="eastAsia"/>
          <w:bCs/>
          <w:kern w:val="0"/>
          <w:sz w:val="15"/>
          <w:szCs w:val="15"/>
        </w:rPr>
        <w:t xml:space="preserve">The </w:t>
      </w:r>
      <w:r w:rsidRPr="005274CB">
        <w:rPr>
          <w:rFonts w:ascii="Times New Roman" w:eastAsiaTheme="minorEastAsia" w:hAnsi="Times New Roman"/>
          <w:bCs/>
          <w:kern w:val="0"/>
          <w:sz w:val="15"/>
          <w:szCs w:val="15"/>
        </w:rPr>
        <w:t>standard deviation</w:t>
      </w:r>
      <w:r>
        <w:rPr>
          <w:rFonts w:ascii="Times New Roman" w:eastAsiaTheme="minorEastAsia" w:hAnsi="Times New Roman" w:hint="eastAsia"/>
          <w:bCs/>
          <w:kern w:val="0"/>
          <w:sz w:val="15"/>
          <w:szCs w:val="15"/>
        </w:rPr>
        <w:t xml:space="preserve"> value</w:t>
      </w:r>
    </w:p>
    <w:p w:rsidR="00744A32" w:rsidRDefault="00744A32" w:rsidP="00744A32"/>
    <w:p w:rsidR="006875AC" w:rsidRPr="00896EE6" w:rsidRDefault="006875AC"/>
    <w:sectPr w:rsidR="006875AC" w:rsidRPr="00896EE6" w:rsidSect="002A07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7F6" w:rsidRDefault="009B07F6" w:rsidP="0096512B">
      <w:r>
        <w:separator/>
      </w:r>
    </w:p>
  </w:endnote>
  <w:endnote w:type="continuationSeparator" w:id="0">
    <w:p w:rsidR="009B07F6" w:rsidRDefault="009B07F6" w:rsidP="009651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7F6" w:rsidRDefault="009B07F6" w:rsidP="0096512B">
      <w:r>
        <w:separator/>
      </w:r>
    </w:p>
  </w:footnote>
  <w:footnote w:type="continuationSeparator" w:id="0">
    <w:p w:rsidR="009B07F6" w:rsidRDefault="009B07F6" w:rsidP="009651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512B"/>
    <w:rsid w:val="00166656"/>
    <w:rsid w:val="002A07A4"/>
    <w:rsid w:val="00360089"/>
    <w:rsid w:val="003872C6"/>
    <w:rsid w:val="003A1962"/>
    <w:rsid w:val="003F6E72"/>
    <w:rsid w:val="004D3C96"/>
    <w:rsid w:val="005712FD"/>
    <w:rsid w:val="005763F8"/>
    <w:rsid w:val="006875AC"/>
    <w:rsid w:val="00744A32"/>
    <w:rsid w:val="00896EE6"/>
    <w:rsid w:val="00932DDF"/>
    <w:rsid w:val="0096512B"/>
    <w:rsid w:val="009B07F6"/>
    <w:rsid w:val="00A20ECE"/>
    <w:rsid w:val="00B501FC"/>
    <w:rsid w:val="00B96E37"/>
    <w:rsid w:val="00E0231B"/>
    <w:rsid w:val="00E54059"/>
    <w:rsid w:val="00F27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1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5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51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5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512B"/>
    <w:rPr>
      <w:sz w:val="18"/>
      <w:szCs w:val="18"/>
    </w:rPr>
  </w:style>
  <w:style w:type="table" w:styleId="a5">
    <w:name w:val="Table Grid"/>
    <w:basedOn w:val="a1"/>
    <w:uiPriority w:val="59"/>
    <w:rsid w:val="00965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081391-633D-4ED4-A45B-7ABCCD08C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72</Words>
  <Characters>2123</Characters>
  <Application>Microsoft Office Word</Application>
  <DocSecurity>0</DocSecurity>
  <Lines>17</Lines>
  <Paragraphs>4</Paragraphs>
  <ScaleCrop>false</ScaleCrop>
  <Company>HUST</Company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7-06-26T07:34:00Z</dcterms:created>
  <dcterms:modified xsi:type="dcterms:W3CDTF">2017-11-03T06:44:00Z</dcterms:modified>
</cp:coreProperties>
</file>